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p>
      <w:pPr>
        <w:pStyle w:val="Normal"/>
        <w:spacing w:lineRule="auto" w:line="240" w:before="0" w:after="0"/>
        <w:jc w:val="both"/>
        <w:rPr/>
      </w:pPr>
      <w:r>
        <w:rPr/>
        <w:t>Virtual hits derived from the EDB by virtual screening with the 11β-HSD2 pharmacophore model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1"/>
        <w:gridCol w:w="5159"/>
      </w:tblGrid>
      <w:tr>
        <w:trPr>
          <w:trHeight w:val="871" w:hRule="atLeast"/>
        </w:trPr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043" w:dyaOrig="3868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89.75pt;height:144.75pt" filled="f" o:ole="">
                  <v:imagedata r:id="rId3" o:title=""/>
                </v:shape>
                <o:OLEObject Type="Embed" ProgID="" ShapeID="ole_rId2" DrawAspect="Content" ObjectID="_1588222832" r:id="rId2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126" w:dyaOrig="319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16pt;height:135pt" filled="f" o:ole="">
                  <v:imagedata r:id="rId5" o:title=""/>
                </v:shape>
                <o:OLEObject Type="Embed" ProgID="" ShapeID="ole_rId4" DrawAspect="Content" ObjectID="_2132081957" r:id="rId4"/>
              </w:objec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anesulfonic acid, CAS17011-51-7,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tented fungicide 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benoxolone, CAS5697-56-3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n unselective 11β-HSD inhibito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6191" w:dyaOrig="3292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23.15pt;height:118.1pt" filled="f" o:ole="">
                  <v:imagedata r:id="rId7" o:title=""/>
                </v:shape>
                <o:OLEObject Type="Embed" ProgID="" ShapeID="ole_rId6" DrawAspect="Content" ObjectID="_557689674" r:id="rId6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3484" w:dyaOrig="245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74.05pt;height:123pt" filled="f" o:ole="">
                  <v:imagedata r:id="rId9" o:title=""/>
                </v:shape>
                <o:OLEObject Type="Embed" ProgID="" ShapeID="ole_rId8" DrawAspect="Content" ObjectID="_350515210" r:id="rId8"/>
              </w:objec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783252-38-0, no references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uvoside, CAS1182-87-2,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diac glycoside 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3470" w:dyaOrig="3042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29.75pt;height:114.75pt" filled="f" o:ole="">
                  <v:imagedata r:id="rId11" o:title=""/>
                </v:shape>
                <o:OLEObject Type="Embed" ProgID="" ShapeID="ole_rId10" DrawAspect="Content" ObjectID="_714212538" r:id="rId10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963" w:dyaOrig="1673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86.75pt;height:62.2pt" filled="f" o:ole="">
                  <v:imagedata r:id="rId13" o:title=""/>
                </v:shape>
                <o:OLEObject Type="Embed" ProgID="" ShapeID="ole_rId12" DrawAspect="Content" ObjectID="_349563524" r:id="rId12"/>
              </w:objec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α-glycyrrhetinic acid, CAS 1449-05-4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ready known 11β-HSD inhibito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rvine acetate, CAS 14788-78-4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AT"/>
              </w:rPr>
              <w:t xml:space="preserve">alkaloid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de-AT"/>
              </w:rPr>
              <w:t>Veratrum album</w:t>
            </w:r>
            <w:r>
              <w:rPr>
                <w:rFonts w:cs="Times New Roman" w:ascii="Times New Roman" w:hAnsi="Times New Roman"/>
                <w:sz w:val="24"/>
                <w:szCs w:val="24"/>
                <w:lang w:val="de-AT"/>
              </w:rPr>
              <w:t xml:space="preserve">, antihypertensive 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918" w:dyaOrig="3334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85.2pt;height:124.5pt" filled="f" o:ole="">
                  <v:imagedata r:id="rId15" o:title=""/>
                </v:shape>
                <o:OLEObject Type="Embed" ProgID="" ShapeID="ole_rId14" DrawAspect="Content" ObjectID="_1484239681" r:id="rId14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127" w:dyaOrig="2736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75.4pt;height:117pt" filled="f" o:ole="">
                  <v:imagedata r:id="rId17" o:title=""/>
                </v:shape>
                <o:OLEObject Type="Embed" ProgID="" ShapeID="ole_rId16" DrawAspect="Content" ObjectID="_849781779" r:id="rId16"/>
              </w:objec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xamethasone m-sulfobenzoate, CAS16978-57-7, used for preparation of parenteral medicaments 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itoxigenin monodigitoxoside, glycosi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18404-43-8, cardiac glycoside, potential antitumor use 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8459" w:dyaOrig="1852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34.2pt;height:50.95pt" filled="f" o:ole="">
                  <v:imagedata r:id="rId19" o:title=""/>
                </v:shape>
                <o:OLEObject Type="Embed" ProgID="" ShapeID="ole_rId18" DrawAspect="Content" ObjectID="_1842508982" r:id="rId18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657" w:dyaOrig="2866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13.05pt;height:108pt" filled="f" o:ole="">
                  <v:imagedata r:id="rId21" o:title=""/>
                </v:shape>
                <o:OLEObject Type="Embed" ProgID="" ShapeID="ole_rId20" DrawAspect="Content" ObjectID="_1146786032" r:id="rId20"/>
              </w:objec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disiachinon A, CAS 18799-05-8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-LOX inhibitor, antiallergic effects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23394-07-2, cardiac glycoside 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3686" w:dyaOrig="111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04pt;height:62.2pt" filled="f" o:ole="">
                  <v:imagedata r:id="rId23" o:title=""/>
                </v:shape>
                <o:OLEObject Type="Embed" ProgID="" ShapeID="ole_rId22" DrawAspect="Content" ObjectID="_579794181" r:id="rId22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432" w:dyaOrig="294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66.45pt;height:112.45pt" filled="f" o:ole="">
                  <v:imagedata r:id="rId25" o:title=""/>
                </v:shape>
                <o:OLEObject Type="Embed" ProgID="" ShapeID="ole_rId24" DrawAspect="Content" ObjectID="_1269026756" r:id="rId24"/>
              </w:objec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23370-68-5, reactant in a fabric softener synthesis 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salocid,  CAS 25999-31-9, antibiotic, accumulates to chicken eggs 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053" w:dyaOrig="2748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89.75pt;height:103.45pt" filled="f" o:ole="">
                  <v:imagedata r:id="rId27" o:title=""/>
                </v:shape>
                <o:OLEObject Type="Embed" ProgID="" ShapeID="ole_rId26" DrawAspect="Content" ObjectID="_1932098210" r:id="rId26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093" w:dyaOrig="4214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53.7pt;height:157.5pt" filled="f" o:ole="">
                  <v:imagedata r:id="rId29" o:title=""/>
                </v:shape>
                <o:OLEObject Type="Embed" ProgID="" ShapeID="ole_rId28" DrawAspect="Content" ObjectID="_1935368214" r:id="rId28"/>
              </w:objec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28535-81-1, reactant in synthesis of steroidal HIV-1 protease inhibitors 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nzopurpurin 10B, CAS 25188-28-7,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go Red analogue 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694" w:dyaOrig="3125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75.55pt;height:118.45pt" filled="f" o:ole="">
                  <v:imagedata r:id="rId31" o:title=""/>
                </v:shape>
                <o:OLEObject Type="Embed" ProgID="" ShapeID="ole_rId30" DrawAspect="Content" ObjectID="_432924863" r:id="rId30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3907" w:dyaOrig="1102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25.2pt;height:65.7pt" filled="f" o:ole="">
                  <v:imagedata r:id="rId33" o:title=""/>
                </v:shape>
                <o:OLEObject Type="Embed" ProgID="" ShapeID="ole_rId32" DrawAspect="Content" ObjectID="_346570910" r:id="rId32"/>
              </w:objec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H"/>
              </w:rPr>
              <w:t>Beaumontoside, CAS 31087-87-3,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H"/>
              </w:rPr>
              <w:t xml:space="preserve">cardiac glycoside 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ane AB110873, CAS 40372-72-3, used as a rubber additive (http://www.rubber-silanes.com/product/rubber-silanes/en/about/pages/default.aspx)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627" w:dyaOrig="2591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73.25pt;height:96.75pt" filled="f" o:ole="">
                  <v:imagedata r:id="rId35" o:title=""/>
                </v:shape>
                <o:OLEObject Type="Embed" ProgID="" ShapeID="ole_rId34" DrawAspect="Content" ObjectID="_390492319" r:id="rId34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280" w:dyaOrig="311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98.65pt;height:118.45pt" filled="f" o:ole="">
                  <v:imagedata r:id="rId37" o:title=""/>
                </v:shape>
                <o:OLEObject Type="Embed" ProgID="" ShapeID="ole_rId36" DrawAspect="Content" ObjectID="_37521167" r:id="rId36"/>
              </w:objec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ogenin acetate, CAS 915-35-5,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smetic use 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H"/>
              </w:rPr>
              <w:t xml:space="preserve">Oleandrin, CAS 465-16-7, cardiac glycoside, potential neuroprotective agent 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679" w:dyaOrig="2758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214.55pt;height:103.5pt" filled="f" o:ole="">
                  <v:imagedata r:id="rId39" o:title=""/>
                </v:shape>
                <o:OLEObject Type="Embed" ProgID="" ShapeID="ole_rId38" DrawAspect="Content" ObjectID="_495118550" r:id="rId38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643" w:dyaOrig="3315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74pt;height:125.25pt" filled="f" o:ole="">
                  <v:imagedata r:id="rId41" o:title=""/>
                </v:shape>
                <o:OLEObject Type="Embed" ProgID="" ShapeID="ole_rId40" DrawAspect="Content" ObjectID="_194724493" r:id="rId40"/>
              </w:objec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ratrosine, CAS 475-00-3, alkaloid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eratrum dahuri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showing weak antitumor activity 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24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omonoside, CAS 508-93-0,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diac glycoside 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315" w:dyaOrig="3119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99.55pt;height:118.45pt" filled="f" o:ole="">
                  <v:imagedata r:id="rId43" o:title=""/>
                </v:shape>
                <o:OLEObject Type="Embed" ProgID="" ShapeID="ole_rId42" DrawAspect="Content" ObjectID="_328481551" r:id="rId42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344" w:dyaOrig="3119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201.7pt;height:118.45pt" filled="f" o:ole="">
                  <v:imagedata r:id="rId45" o:title=""/>
                </v:shape>
                <o:OLEObject Type="Embed" ProgID="" ShapeID="ole_rId44" DrawAspect="Content" ObjectID="_519458702" r:id="rId44"/>
              </w:objec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 53735-71-0,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diac glycoside 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 53735-73-2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diac glycoside 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144" w:dyaOrig="2751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55.95pt;height:102pt" filled="f" o:ole="">
                  <v:imagedata r:id="rId47" o:title=""/>
                </v:shape>
                <o:OLEObject Type="Embed" ProgID="" ShapeID="ole_rId46" DrawAspect="Content" ObjectID="_2034702346" r:id="rId46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042" w:dyaOrig="3049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51.45pt;height:116.25pt" filled="f" o:ole="">
                  <v:imagedata r:id="rId49" o:title=""/>
                </v:shape>
                <o:OLEObject Type="Embed" ProgID="" ShapeID="ole_rId48" DrawAspect="Content" ObjectID="_1384527577" r:id="rId48"/>
              </w:objec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phaeline (HCl), CAS 483-17-0, component on the extract of Ipecacuanha, Ipecac syrup has emetic use 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ralenic acid acetate, CAS 6277-14-1,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n 11β-HSD inhibito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613" w:dyaOrig="2902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208.45pt;height:108pt" filled="f" o:ole="">
                  <v:imagedata r:id="rId51" o:title=""/>
                </v:shape>
                <o:OLEObject Type="Embed" ProgID="" ShapeID="ole_rId50" DrawAspect="Content" ObjectID="_1020442020" r:id="rId50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547" w:dyaOrig="1628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76.7pt;height:64.15pt" filled="f" o:ole="">
                  <v:imagedata r:id="rId53" o:title=""/>
                </v:shape>
                <o:OLEObject Type="Embed" ProgID="" ShapeID="ole_rId52" DrawAspect="Content" ObjectID="_1174886713" r:id="rId52"/>
              </w:objec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CH"/>
              </w:rPr>
              <w:t>Ursodeoxycholylglycine, CAS 64480-66-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H"/>
              </w:rPr>
              <w:t xml:space="preserve">bile acid conjugate 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nzenesulfoic acid, CAS 66182-97-6,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sed in photography 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3004" w:dyaOrig="1893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65.05pt;height:103.5pt" filled="f" o:ole="">
                  <v:imagedata r:id="rId55" o:title=""/>
                </v:shape>
                <o:OLEObject Type="Embed" ProgID="" ShapeID="ole_rId54" DrawAspect="Content" ObjectID="_981282000" r:id="rId54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6761" w:dyaOrig="1676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252.6pt;height:62.2pt" filled="f" o:ole="">
                  <v:imagedata r:id="rId57" o:title=""/>
                </v:shape>
                <o:OLEObject Type="Embed" ProgID="" ShapeID="ole_rId56" DrawAspect="Content" ObjectID="_568549247" r:id="rId56"/>
              </w:objec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 68527-98-0, reactant in chemical synthesis 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70146-06-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ferences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042" w:dyaOrig="437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51.45pt;height:164.2pt" filled="f" o:ole="">
                  <v:imagedata r:id="rId59" o:title=""/>
                </v:shape>
                <o:OLEObject Type="Embed" ProgID="" ShapeID="ole_rId58" DrawAspect="Content" ObjectID="_824273063" r:id="rId58"/>
              </w:objec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83027-46-7, red color (Acid red 118) 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360" w:before="0" w:after="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4"/>
      <w:bookmarkStart w:id="1" w:name="_ENREF_23"/>
      <w:bookmarkStart w:id="2" w:name="_ENREF_22"/>
      <w:bookmarkStart w:id="3" w:name="_ENREF_21"/>
      <w:bookmarkStart w:id="4" w:name="_ENREF_20"/>
      <w:bookmarkStart w:id="5" w:name="_ENREF_19"/>
      <w:bookmarkStart w:id="6" w:name="_ENREF_18"/>
      <w:bookmarkStart w:id="7" w:name="_ENREF_17"/>
      <w:bookmarkStart w:id="8" w:name="_ENREF_16"/>
      <w:bookmarkStart w:id="9" w:name="_ENREF_15"/>
      <w:bookmarkStart w:id="10" w:name="_ENREF_14"/>
      <w:bookmarkStart w:id="11" w:name="_ENREF_13"/>
      <w:bookmarkStart w:id="12" w:name="_ENREF_12"/>
      <w:bookmarkStart w:id="13" w:name="_ENREF_11"/>
      <w:bookmarkStart w:id="14" w:name="_ENREF_10"/>
      <w:bookmarkStart w:id="15" w:name="_ENREF_9"/>
      <w:bookmarkStart w:id="16" w:name="_ENREF_8"/>
      <w:bookmarkStart w:id="17" w:name="_ENREF_7"/>
      <w:bookmarkStart w:id="18" w:name="_ENREF_6"/>
      <w:bookmarkStart w:id="19" w:name="_ENREF_5"/>
      <w:bookmarkStart w:id="20" w:name="_ENREF_4"/>
      <w:bookmarkStart w:id="21" w:name="_ENREF_3"/>
      <w:bookmarkStart w:id="22" w:name="_ENREF_2"/>
      <w:bookmarkStart w:id="23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esne, I. (2003). Use of sapogenin or sapogenin-containing plant extract for smoothing skin lines and wrinkles. </w:t>
      </w:r>
      <w:r>
        <w:rPr>
          <w:rFonts w:cs="Times New Roman" w:ascii="Times New Roman" w:hAnsi="Times New Roman"/>
          <w:i/>
          <w:sz w:val="24"/>
          <w:szCs w:val="24"/>
          <w:lang w:val="de-CH" w:eastAsia="en-US"/>
        </w:rPr>
        <w:t>EP patent 1352643 A1 200310</w:t>
      </w:r>
      <w:bookmarkEnd w:id="23"/>
      <w:r>
        <w:rPr>
          <w:rFonts w:cs="Times New Roman" w:ascii="Times New Roman" w:hAnsi="Times New Roman"/>
          <w:i/>
          <w:sz w:val="24"/>
          <w:szCs w:val="24"/>
          <w:lang w:val="de-CH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de-CH" w:eastAsia="en-US"/>
        </w:rPr>
        <w:t>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de-CH" w:eastAsia="en-US"/>
        </w:rPr>
        <w:t xml:space="preserve">Classen-Houben, D., Schuster, D., Da Cunha, T., Odermatt, A., Wolber, G., Jordis, U. and Kueenburg, B. (2009)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elective inhibition of 11beta-hydroxysteroid dehydrogenase 1 by 18alpha-glycyrrhetinic acid but not 18beta-glycyrrhetinic acid. </w:t>
      </w:r>
      <w:r>
        <w:rPr>
          <w:rFonts w:cs="Times New Roman" w:ascii="Times New Roman" w:hAnsi="Times New Roman"/>
          <w:i/>
          <w:sz w:val="24"/>
          <w:szCs w:val="24"/>
          <w:lang w:val="de-CH" w:eastAsia="en-US"/>
        </w:rPr>
        <w:t>J Steroid Biochem Mol Biol</w:t>
      </w:r>
      <w:r>
        <w:rPr>
          <w:rFonts w:cs="Times New Roman" w:ascii="Times New Roman" w:hAnsi="Times New Roman"/>
          <w:sz w:val="24"/>
          <w:szCs w:val="24"/>
          <w:lang w:val="de-CH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de-CH" w:eastAsia="en-US"/>
        </w:rPr>
        <w:t>113</w:t>
      </w:r>
      <w:r>
        <w:rPr>
          <w:rFonts w:cs="Times New Roman" w:ascii="Times New Roman" w:hAnsi="Times New Roman"/>
          <w:sz w:val="24"/>
          <w:szCs w:val="24"/>
          <w:lang w:val="de-CH" w:eastAsia="en-US"/>
        </w:rPr>
        <w:t>, 248-52.</w:t>
      </w:r>
      <w:bookmarkEnd w:id="22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de-CH" w:eastAsia="en-US"/>
        </w:rPr>
        <w:t xml:space="preserve">Deigner, H.-P., Kohl, M., Koal, T., Igwe, I. E., Dallmann, G., Bauer, M. and Enot, D. (2011)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Use of bile acids for prediction of an onset of sepsis. </w:t>
      </w:r>
      <w:r>
        <w:rPr>
          <w:rFonts w:cs="Times New Roman" w:ascii="Times New Roman" w:hAnsi="Times New Roman"/>
          <w:i/>
          <w:sz w:val="24"/>
          <w:szCs w:val="24"/>
          <w:lang w:val="de-CH" w:eastAsia="en-US"/>
        </w:rPr>
        <w:t>WO patent 2011157655 A1 20111222</w:t>
      </w:r>
      <w:r>
        <w:rPr>
          <w:rFonts w:cs="Times New Roman" w:ascii="Times New Roman" w:hAnsi="Times New Roman"/>
          <w:sz w:val="24"/>
          <w:szCs w:val="24"/>
          <w:lang w:val="de-CH" w:eastAsia="en-US"/>
        </w:rPr>
        <w:t>.</w:t>
      </w:r>
      <w:bookmarkEnd w:id="21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de-CH" w:eastAsia="en-US"/>
        </w:rPr>
        <w:t xml:space="preserve">Diederich, S., Grossmann, C., Hanke, B., Quinkler, M., Herrmann, M., Bahr, V. and Oelkers, W. (2000)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n the search for specific inhibitors of human 11beta-hydroxysteroid-dehydrogenases (11beta-HSDs): chenodeoxycholic acid selectively inhibits 11beta-HSD-I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ur J Endocrin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4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00-7.</w:t>
      </w:r>
      <w:bookmarkEnd w:id="20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unn, D. E., He, D. N., Yang, P. Y., Johansen, M., Newman, R. A. and Lo, D. C. (2011). In vitro and in vivo neuroprotective activity of the cardiac glycoside oleandrin from Nerium oleander in brain slice-based stroke model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Neuroche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805-14.</w:t>
      </w:r>
      <w:bookmarkEnd w:id="19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ukuishi, N., Takada, T., Fukuyama, Y. and Akagi, M. (2001). Antiallergic effect of ardisiaquinone A, a potent 5-lipoxygenase inhibitor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hytomedicin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460-64.</w:t>
      </w:r>
      <w:bookmarkEnd w:id="18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ilani, A. H., Aftab, K., Saeed, S. A., Ali, R. A. and Rahman, A. U. (1995). O-Acetyljervine - a New Beta-Adrenoceptor Agonist from Veratrum-Album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rch Pharm 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29-32.</w:t>
      </w:r>
      <w:bookmarkEnd w:id="17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omes, A. C., Nunes, J. C. and Simoes, R. M. (2010). Determination of fast ozone oxidation rate for textile dyes by using a continuous quench-flow system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Hazard Mat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7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57-65.</w:t>
      </w:r>
      <w:bookmarkEnd w:id="16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ashimoto, T., Rathore, H., Satoh, D., Hong, G., Griffin, J. F., From, A. H. L., Ahmed, K. and Fullerton, D. S. (1986). Cardiac-Glycosides .6. Gitoxigenin C16-Acetates, Formates, Methoxycarbonates, and Digitoxosides - Synthesis and Na+,K+-Atpase Inhibitory Activiti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Med Che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997-1003.</w:t>
      </w:r>
      <w:bookmarkEnd w:id="15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Jelinek, C. F., Stanley, L. N. and Armento, W. H. (1964). </w:t>
      </w:r>
      <w:r>
        <w:rPr>
          <w:rFonts w:cs="Times New Roman" w:ascii="Times New Roman" w:hAnsi="Times New Roman"/>
          <w:sz w:val="24"/>
          <w:szCs w:val="24"/>
          <w:lang w:val="de-CH" w:eastAsia="en-US"/>
        </w:rPr>
        <w:t xml:space="preserve">Diazoamino fungicides. </w:t>
      </w:r>
      <w:r>
        <w:rPr>
          <w:rFonts w:cs="Times New Roman" w:ascii="Times New Roman" w:hAnsi="Times New Roman"/>
          <w:i/>
          <w:sz w:val="24"/>
          <w:szCs w:val="24"/>
          <w:lang w:val="de-CH" w:eastAsia="en-US"/>
        </w:rPr>
        <w:t>US patent 3138521 19640623</w:t>
      </w:r>
      <w:r>
        <w:rPr>
          <w:rFonts w:cs="Times New Roman" w:ascii="Times New Roman" w:hAnsi="Times New Roman"/>
          <w:sz w:val="24"/>
          <w:szCs w:val="24"/>
          <w:lang w:val="de-CH" w:eastAsia="en-US"/>
        </w:rPr>
        <w:t>.</w:t>
      </w:r>
      <w:bookmarkEnd w:id="14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de-CH" w:eastAsia="en-US"/>
        </w:rPr>
        <w:t xml:space="preserve">Jensen, M., Schmidt, S., Fedosova, N. U., Mollenhauer, J. and Jensen, H. H. (2011)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ynthesis and evaluation of cardiac glycoside mimics as potential anticancer drugs. </w:t>
      </w:r>
      <w:r>
        <w:rPr>
          <w:rFonts w:cs="Times New Roman" w:ascii="Times New Roman" w:hAnsi="Times New Roman"/>
          <w:i/>
          <w:sz w:val="24"/>
          <w:szCs w:val="24"/>
          <w:lang w:val="de-CH" w:eastAsia="en-US"/>
        </w:rPr>
        <w:t>Bioorg Med Chem</w:t>
      </w:r>
      <w:r>
        <w:rPr>
          <w:rFonts w:cs="Times New Roman" w:ascii="Times New Roman" w:hAnsi="Times New Roman"/>
          <w:sz w:val="24"/>
          <w:szCs w:val="24"/>
          <w:lang w:val="de-CH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de-CH" w:eastAsia="en-US"/>
        </w:rPr>
        <w:t>19</w:t>
      </w:r>
      <w:r>
        <w:rPr>
          <w:rFonts w:cs="Times New Roman" w:ascii="Times New Roman" w:hAnsi="Times New Roman"/>
          <w:sz w:val="24"/>
          <w:szCs w:val="24"/>
          <w:lang w:val="de-CH" w:eastAsia="en-US"/>
        </w:rPr>
        <w:t>, 2407-17.</w:t>
      </w:r>
      <w:bookmarkEnd w:id="13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de-CH" w:eastAsia="en-US"/>
        </w:rPr>
        <w:t xml:space="preserve">Krasso, A. F., Weiss, E. K. and Reichstein, T. (1963)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ardenolides from beaumontia gradiflora. 2. Elucidation of structure of wallichoside, beaumontoside and beauwallosid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Helvetia Chimica Act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693-96.</w:t>
      </w:r>
      <w:bookmarkEnd w:id="12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oeller, A., Roos, C., Wagner, R., Sockel, K.-H., Stachulla, K.-H., Witosse, A. and Lange, H. (2006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WO patent 2006103075 A1 2006100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bookmarkEnd w:id="11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oormann, J. and Rotermund, C. (1993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P patent 545212 A1 1993060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bookmarkEnd w:id="10"/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4" w:name="_ENREF_15"/>
      <w:r>
        <w:rPr>
          <w:rFonts w:cs="Times New Roman" w:ascii="Times New Roman" w:hAnsi="Times New Roman"/>
          <w:sz w:val="24"/>
          <w:szCs w:val="24"/>
          <w:lang w:val="en-US" w:eastAsia="en-US"/>
        </w:rPr>
        <w:t>Nanba, T., Uemura, T. and Fujikawa, T. (2003). JP patent 2003012678 A 20030115.</w:t>
      </w:r>
      <w:bookmarkEnd w:id="24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udyk, H., Knaggs, M. H., Vasiljevic, S., Hope, J., Birkett, C. and Gilbert, I. H. (2003). Synthesis and evaluation of analogues of congo red as potential compounds against transmissible spongiform. encephalopathi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ur J Med Che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567-79. </w:t>
      </w:r>
      <w:bookmarkEnd w:id="8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alunke, D. B., Hazra, B. G., Gonnade, R. G., Bhadbhade, M. M. and Pore, V. S. (2005). An efficient method for the synthesis of methyl 11 alpha-amino-3 alpha,7 alpha-diacetoxy-12-oxo-5 beta-cholan-24-oate. </w:t>
      </w:r>
      <w:r>
        <w:rPr>
          <w:rFonts w:cs="Times New Roman" w:ascii="Times New Roman" w:hAnsi="Times New Roman"/>
          <w:i/>
          <w:sz w:val="24"/>
          <w:szCs w:val="24"/>
          <w:lang w:val="de-CH" w:eastAsia="en-US"/>
        </w:rPr>
        <w:t>Tetrahedron</w:t>
      </w:r>
      <w:r>
        <w:rPr>
          <w:rFonts w:cs="Times New Roman" w:ascii="Times New Roman" w:hAnsi="Times New Roman"/>
          <w:sz w:val="24"/>
          <w:szCs w:val="24"/>
          <w:lang w:val="de-CH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de-CH" w:eastAsia="en-US"/>
        </w:rPr>
        <w:t>61</w:t>
      </w:r>
      <w:r>
        <w:rPr>
          <w:rFonts w:cs="Times New Roman" w:ascii="Times New Roman" w:hAnsi="Times New Roman"/>
          <w:sz w:val="24"/>
          <w:szCs w:val="24"/>
          <w:lang w:val="de-CH" w:eastAsia="en-US"/>
        </w:rPr>
        <w:t>, 3605-12.</w:t>
      </w:r>
      <w:bookmarkEnd w:id="7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de-CH" w:eastAsia="en-US"/>
        </w:rPr>
        <w:t xml:space="preserve">Schuster, D., Maurer, E. M., Laggner, C., Nashev, L. G., Wilckens, T., Langer, T. and Odermatt, A. (2006)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e discovery of new 11beta-hydroxysteroid dehydrogenase type 1 inhibitors by common feature pharmacophore modeling and virtual screening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Med Che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3454-66.</w:t>
      </w:r>
      <w:bookmarkEnd w:id="6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turm, S., Taglioli, V., Bilia, A. R., Vincieri, F. and Stuppner, H. (2003). Analysis of alkaloids in Ipecacuanhae radix and preparations by capillary zone electrophoresi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Sep Sc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175-79.</w:t>
      </w:r>
      <w:bookmarkEnd w:id="5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kechi, M. and Tanaka, Y. (1994). Structure-Activity-Relationships of Synthetic Digitoxigenyl Glycosid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hytochemistr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421-23.</w:t>
      </w:r>
      <w:bookmarkEnd w:id="4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ng, J., Li, H. L., Shen, Y. H., Jin, H. Z., Yan, S. K., Liu, R. H. and Zhang, W. D. (2008). Antitumor activity of extracts and compounds from the rhizomes of Veratrum dahuricum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hytother 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093-96.</w:t>
      </w:r>
      <w:bookmarkEnd w:id="3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Visconte, G. W., Bagchi, P., Friday, J. A., Orem, M. W. and Pitt, A. R. (1994). Viscosity control of photographic melt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US patent 5300148 A 1994040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bookmarkEnd w:id="2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ang, L., Wible, B. A., Wan, X. P. and Ficker, E. (2007). Cardiac glycosides as novel inhibitors of human ether-a-go-go-related gene channel trafficking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Pharmacol Exp Thera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2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525-34.</w:t>
      </w:r>
      <w:bookmarkEnd w:id="1"/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ong, R. Y. P. and Roxburgh, J. W. (2010). Lasalocid awareness and sampling in Scotland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nt J Environ Heal 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59-69.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bookmarkEnd w:id="0"/>
    </w:p>
    <w:sectPr>
      <w:footerReference w:type="default" r:id="rId60"/>
      <w:type w:val="nextPage"/>
      <w:pgSz w:w="12240" w:h="15840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footer" Target="footer1.xml"/><Relationship Id="rId61" Type="http://schemas.openxmlformats.org/officeDocument/2006/relationships/fontTable" Target="fontTable.xml"/><Relationship Id="rId6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2:33:00Z</dcterms:created>
  <dc:creator>Odermatt Alex</dc:creator>
  <dc:description/>
  <cp:keywords/>
  <dc:language>en-US</dc:language>
  <cp:lastModifiedBy>Odermatt Alex</cp:lastModifiedBy>
  <dcterms:modified xsi:type="dcterms:W3CDTF">2012-09-12T18:36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